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6A3" w:rsidRPr="000D61E5" w:rsidRDefault="002866A3" w:rsidP="002866A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D61E5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Pr="00BE1DB4">
        <w:rPr>
          <w:rFonts w:ascii="Times New Roman" w:hAnsi="Times New Roman" w:cs="Times New Roman"/>
          <w:b/>
          <w:sz w:val="24"/>
          <w:szCs w:val="24"/>
          <w:lang w:val="en-CA"/>
        </w:rPr>
        <w:t>S4. Primers used for qRT-PCR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/>
      </w:tblPr>
      <w:tblGrid>
        <w:gridCol w:w="1687"/>
        <w:gridCol w:w="3451"/>
        <w:gridCol w:w="4318"/>
      </w:tblGrid>
      <w:tr w:rsidR="002866A3" w:rsidRPr="000D61E5" w:rsidTr="00214624">
        <w:trPr>
          <w:trHeight w:val="174"/>
        </w:trPr>
        <w:tc>
          <w:tcPr>
            <w:tcW w:w="892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enes</w:t>
            </w:r>
          </w:p>
        </w:tc>
        <w:tc>
          <w:tcPr>
            <w:tcW w:w="1825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ligonucleotides</w:t>
            </w:r>
          </w:p>
        </w:tc>
        <w:tc>
          <w:tcPr>
            <w:tcW w:w="2283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quences (5’ to 3’)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ndh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ndh_F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AGGGCGAATTGATCTC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G_qRT-PCR_ndh_R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TGACGAGCGTGTCGTATT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R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1_F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CTCGAACATGATCGTCTG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1_R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AAGCGTCAGATGGTTGAT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R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2_F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GAAATTCCGCAACGAGAG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2_R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CCGTCCACTTCAACACAT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R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3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3_F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GACTACTTCACCATCGATCC</w:t>
            </w:r>
          </w:p>
        </w:tc>
      </w:tr>
      <w:tr w:rsidR="002866A3" w:rsidRPr="000D61E5" w:rsidTr="00214624">
        <w:trPr>
          <w:trHeight w:val="347"/>
        </w:trPr>
        <w:tc>
          <w:tcPr>
            <w:tcW w:w="89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8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_qRT-PCR_btaR3_R</w:t>
            </w:r>
          </w:p>
        </w:tc>
        <w:tc>
          <w:tcPr>
            <w:tcW w:w="228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866A3" w:rsidRPr="000D61E5" w:rsidRDefault="002866A3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CTGATGCCGTTGTCGAG</w:t>
            </w:r>
          </w:p>
        </w:tc>
      </w:tr>
    </w:tbl>
    <w:p w:rsidR="002866A3" w:rsidRPr="000D61E5" w:rsidRDefault="002866A3" w:rsidP="002866A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CA" w:eastAsia="fr-FR"/>
        </w:rPr>
      </w:pPr>
    </w:p>
    <w:sectPr w:rsidR="002866A3" w:rsidRPr="000D61E5" w:rsidSect="00907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866A3"/>
    <w:rsid w:val="002866A3"/>
    <w:rsid w:val="00321619"/>
    <w:rsid w:val="003C1453"/>
    <w:rsid w:val="00677F0E"/>
    <w:rsid w:val="00907769"/>
    <w:rsid w:val="00931226"/>
    <w:rsid w:val="00A45EAA"/>
    <w:rsid w:val="00BE1DB4"/>
    <w:rsid w:val="00E053D1"/>
    <w:rsid w:val="00E64410"/>
    <w:rsid w:val="00EE4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A3"/>
    <w:rPr>
      <w:rFonts w:eastAsiaTheme="minorEastAsia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Office Word</Application>
  <DocSecurity>0</DocSecurity>
  <Lines>3</Lines>
  <Paragraphs>1</Paragraphs>
  <ScaleCrop>false</ScaleCrop>
  <Company>Hewlett-Packard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ane</dc:creator>
  <cp:lastModifiedBy>Servane</cp:lastModifiedBy>
  <cp:revision>2</cp:revision>
  <dcterms:created xsi:type="dcterms:W3CDTF">2017-10-13T02:26:00Z</dcterms:created>
  <dcterms:modified xsi:type="dcterms:W3CDTF">2017-10-13T02:26:00Z</dcterms:modified>
</cp:coreProperties>
</file>